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eastAsia="Cambria" w:cs="Times New Roman" w:ascii="Times New Roman" w:hAnsi="Times New Roman"/>
          <w:b/>
          <w:sz w:val="24"/>
          <w:szCs w:val="24"/>
          <w:lang w:val="en-US"/>
        </w:rPr>
        <w:t xml:space="preserve"> Characteristics of HD patients and controls of the </w:t>
      </w:r>
      <w:r>
        <w:rPr>
          <w:rFonts w:eastAsia="Calibri" w:cs="Times New Roman" w:ascii="Times New Roman" w:hAnsi="Times New Roman"/>
          <w:b/>
          <w:iCs/>
          <w:sz w:val="24"/>
          <w:szCs w:val="24"/>
          <w:lang w:val="en-US"/>
        </w:rPr>
        <w:t>microarray study</w:t>
      </w:r>
    </w:p>
    <w:p>
      <w:pPr>
        <w:pStyle w:val="Normal"/>
        <w:rPr>
          <w:rFonts w:ascii="Times New Roman" w:hAnsi="Times New Roman" w:eastAsia="Cambria" w:cs="Times New Roman"/>
          <w:b/>
          <w:b/>
          <w:i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i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0</wp:posOffset>
                </wp:positionV>
                <wp:extent cx="5307965" cy="33007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7965" cy="3300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37"/>
                              <w:gridCol w:w="2125"/>
                              <w:gridCol w:w="1982"/>
                              <w:gridCol w:w="2415"/>
                            </w:tblGrid>
                            <w:tr>
                              <w:trPr/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HD patien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(9)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Healthy subjec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(8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sychiatric pati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(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3" w:hRule="atLeast"/>
                              </w:trPr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Age, 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8.16±8.5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  <w:t>49,17 ± 11,79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  <w:t>50,25 ± 11,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/F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/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/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HDRS-TM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.4±20.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sease dur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22222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  <w:sz w:val="24"/>
                                      <w:szCs w:val="24"/>
                                    </w:rPr>
                                    <w:t>4.43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  <w:sz w:val="24"/>
                                      <w:szCs w:val="2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95pt;height:259.9pt;mso-wrap-distance-left:0pt;mso-wrap-distance-right:9pt;mso-wrap-distance-top:0pt;mso-wrap-distance-bottom:0pt;margin-top:0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5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37"/>
                        <w:gridCol w:w="2125"/>
                        <w:gridCol w:w="1982"/>
                        <w:gridCol w:w="2415"/>
                      </w:tblGrid>
                      <w:tr>
                        <w:trPr/>
                        <w:tc>
                          <w:tcPr>
                            <w:tcW w:w="1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HD patient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(9)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Healthy subject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(8)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sychiatric patient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(5)</w:t>
                            </w:r>
                          </w:p>
                        </w:tc>
                      </w:tr>
                      <w:tr>
                        <w:trPr>
                          <w:trHeight w:val="1043" w:hRule="atLeast"/>
                        </w:trPr>
                        <w:tc>
                          <w:tcPr>
                            <w:tcW w:w="1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ge, y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8.16±8.5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  <w:lang w:val="en-US"/>
                              </w:rPr>
                              <w:t>49,17 ± 11,79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  <w:lang w:val="en-US"/>
                              </w:rPr>
                              <w:t>50,25 ± 11,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/F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/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/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CAG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UHDRS-TM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24.4±20.06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Disease duration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  <w:sz w:val="24"/>
                                <w:szCs w:val="24"/>
                              </w:rPr>
                              <w:t>4.43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  <w:sz w:val="24"/>
                                <w:szCs w:val="2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mbria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eastAsia="Cambria" w:cs="Times New Roman"/>
          <w:b/>
          <w:b/>
          <w:bCs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5" w:footer="0" w:bottom="1134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SimSun;宋体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Segoe UI" w:hAnsi="Segoe UI" w:cs="Segoe UI"/>
      <w:sz w:val="18"/>
      <w:szCs w:val="18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  <Company>ASL Roma-2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21:12:00Z</dcterms:created>
  <dc:creator>Silvia Romano</dc:creator>
  <dc:description/>
  <cp:keywords/>
  <dc:language>en-US</dc:language>
  <cp:lastModifiedBy>Silvia Romano</cp:lastModifiedBy>
  <dcterms:modified xsi:type="dcterms:W3CDTF">2021-04-17T16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